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E2EA18" w14:textId="5B247398" w:rsidR="00A10FE2" w:rsidRDefault="002E69D9" w:rsidP="00A10F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5 Table</w:t>
      </w:r>
      <w:r w:rsidR="008C120A">
        <w:rPr>
          <w:rFonts w:ascii="Times New Roman" w:hAnsi="Times New Roman" w:cs="Times New Roman" w:hint="eastAsia"/>
          <w:sz w:val="24"/>
          <w:szCs w:val="24"/>
        </w:rPr>
        <w:t>.</w:t>
      </w:r>
      <w:r w:rsidR="007C4AB7">
        <w:rPr>
          <w:rFonts w:ascii="Times New Roman" w:hAnsi="Times New Roman" w:cs="Times New Roman"/>
          <w:sz w:val="24"/>
          <w:szCs w:val="24"/>
        </w:rPr>
        <w:t xml:space="preserve"> </w:t>
      </w:r>
      <w:r w:rsidR="007C4AB7" w:rsidRPr="000F750D">
        <w:rPr>
          <w:rFonts w:ascii="Times New Roman" w:hAnsi="Times New Roman" w:cs="Times New Roman"/>
          <w:sz w:val="24"/>
          <w:szCs w:val="24"/>
        </w:rPr>
        <w:t xml:space="preserve">Simple linear regression for analyzing the </w:t>
      </w:r>
      <w:r w:rsidR="007C4AB7">
        <w:rPr>
          <w:rFonts w:ascii="Times New Roman" w:hAnsi="Times New Roman" w:cs="Times New Roman"/>
          <w:sz w:val="24"/>
          <w:szCs w:val="24"/>
        </w:rPr>
        <w:t>number and percentage</w:t>
      </w:r>
      <w:r w:rsidR="007C4AB7" w:rsidRPr="000F750D">
        <w:rPr>
          <w:rFonts w:ascii="Times New Roman" w:hAnsi="Times New Roman" w:cs="Times New Roman"/>
          <w:sz w:val="24"/>
          <w:szCs w:val="24"/>
        </w:rPr>
        <w:t xml:space="preserve"> of patients prescribed </w:t>
      </w:r>
      <w:r w:rsidR="007C4AB7">
        <w:rPr>
          <w:rFonts w:ascii="Times New Roman" w:hAnsi="Times New Roman" w:cs="Times New Roman"/>
          <w:sz w:val="24"/>
          <w:szCs w:val="24"/>
        </w:rPr>
        <w:t xml:space="preserve">each </w:t>
      </w:r>
      <w:r w:rsidR="00204682">
        <w:rPr>
          <w:rFonts w:ascii="Times New Roman" w:hAnsi="Times New Roman" w:cs="Times New Roman"/>
          <w:sz w:val="24"/>
          <w:szCs w:val="24"/>
        </w:rPr>
        <w:t xml:space="preserve">active </w:t>
      </w:r>
      <w:r w:rsidR="001F4CDA">
        <w:rPr>
          <w:rFonts w:ascii="Times New Roman" w:hAnsi="Times New Roman" w:cs="Times New Roman"/>
          <w:sz w:val="24"/>
          <w:szCs w:val="24"/>
        </w:rPr>
        <w:t>i</w:t>
      </w:r>
      <w:r w:rsidR="007C4AB7" w:rsidRPr="00750E0D">
        <w:rPr>
          <w:rFonts w:ascii="Times New Roman" w:hAnsi="Times New Roman" w:cs="Times New Roman"/>
          <w:sz w:val="24"/>
          <w:szCs w:val="24"/>
        </w:rPr>
        <w:t>ngredient</w:t>
      </w:r>
      <w:r w:rsidR="007C4AB7" w:rsidRPr="00265DEE">
        <w:rPr>
          <w:rFonts w:ascii="Times New Roman" w:hAnsi="Times New Roman" w:cs="Times New Roman"/>
          <w:sz w:val="24"/>
          <w:szCs w:val="24"/>
        </w:rPr>
        <w:t xml:space="preserve"> </w:t>
      </w:r>
      <w:r w:rsidR="007C4AB7">
        <w:rPr>
          <w:rFonts w:ascii="Times New Roman" w:hAnsi="Times New Roman" w:cs="Times New Roman"/>
          <w:sz w:val="24"/>
          <w:szCs w:val="24"/>
        </w:rPr>
        <w:t xml:space="preserve">of </w:t>
      </w:r>
      <w:r w:rsidR="007C4AB7" w:rsidRPr="00265DEE">
        <w:rPr>
          <w:rFonts w:ascii="Times New Roman" w:hAnsi="Times New Roman" w:cs="Times New Roman"/>
          <w:sz w:val="24"/>
          <w:szCs w:val="24"/>
        </w:rPr>
        <w:t>glaucoma eye drop</w:t>
      </w:r>
      <w:r w:rsidR="007C4AB7" w:rsidRPr="000F750D">
        <w:rPr>
          <w:rFonts w:ascii="Times New Roman" w:hAnsi="Times New Roman" w:cs="Times New Roman"/>
          <w:sz w:val="24"/>
          <w:szCs w:val="24"/>
        </w:rPr>
        <w:t xml:space="preserve"> </w:t>
      </w:r>
      <w:r w:rsidR="006C3F13">
        <w:rPr>
          <w:rFonts w:ascii="Times New Roman" w:hAnsi="Times New Roman" w:cs="Times New Roman"/>
          <w:sz w:val="24"/>
          <w:szCs w:val="24"/>
        </w:rPr>
        <w:t>per</w:t>
      </w:r>
      <w:r w:rsidR="007C4AB7">
        <w:rPr>
          <w:rFonts w:ascii="Times New Roman" w:hAnsi="Times New Roman" w:cs="Times New Roman"/>
          <w:sz w:val="24"/>
          <w:szCs w:val="24"/>
        </w:rPr>
        <w:t xml:space="preserve"> year</w:t>
      </w:r>
    </w:p>
    <w:tbl>
      <w:tblPr>
        <w:tblStyle w:val="a5"/>
        <w:tblW w:w="41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1493"/>
        <w:gridCol w:w="1492"/>
        <w:gridCol w:w="1495"/>
        <w:gridCol w:w="1492"/>
        <w:gridCol w:w="1492"/>
        <w:gridCol w:w="1492"/>
      </w:tblGrid>
      <w:tr w:rsidR="00C91DCF" w14:paraId="4A2CB7B5" w14:textId="77777777" w:rsidTr="001F4CDA">
        <w:tc>
          <w:tcPr>
            <w:tcW w:w="1051" w:type="pct"/>
            <w:tcBorders>
              <w:top w:val="single" w:sz="4" w:space="0" w:color="auto"/>
            </w:tcBorders>
            <w:vAlign w:val="center"/>
          </w:tcPr>
          <w:p w14:paraId="583B89C3" w14:textId="77777777" w:rsidR="001F4CDA" w:rsidRPr="001F4CDA" w:rsidRDefault="001F4CDA" w:rsidP="001F4CD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0DF2B" w14:textId="77777777" w:rsidR="001F4CDA" w:rsidRPr="001F4CDA" w:rsidRDefault="008C120A" w:rsidP="001F4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>Number of patients</w:t>
            </w:r>
          </w:p>
        </w:tc>
        <w:tc>
          <w:tcPr>
            <w:tcW w:w="197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E72F4" w14:textId="77777777" w:rsidR="001F4CDA" w:rsidRPr="001F4CDA" w:rsidRDefault="008C120A" w:rsidP="001F4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>Percentage of patients</w:t>
            </w:r>
          </w:p>
        </w:tc>
      </w:tr>
      <w:tr w:rsidR="00C91DCF" w14:paraId="1FEE926B" w14:textId="77777777" w:rsidTr="00C372E4">
        <w:tc>
          <w:tcPr>
            <w:tcW w:w="1051" w:type="pct"/>
            <w:tcBorders>
              <w:bottom w:val="single" w:sz="4" w:space="0" w:color="auto"/>
            </w:tcBorders>
            <w:vAlign w:val="center"/>
          </w:tcPr>
          <w:p w14:paraId="30907605" w14:textId="108844F1" w:rsidR="001F4CDA" w:rsidRPr="001F4CDA" w:rsidRDefault="009F7261" w:rsidP="009F72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ve i</w:t>
            </w:r>
            <w:r w:rsidR="008C120A" w:rsidRPr="001F4CDA">
              <w:rPr>
                <w:rFonts w:ascii="Times New Roman" w:hAnsi="Times New Roman" w:cs="Times New Roman"/>
                <w:sz w:val="18"/>
                <w:szCs w:val="18"/>
              </w:rPr>
              <w:t>ngredients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310C5A6F" w14:textId="77777777" w:rsidR="001F4CDA" w:rsidRPr="001F4CDA" w:rsidRDefault="008C120A" w:rsidP="00C372E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41F62C24" w14:textId="77777777" w:rsidR="001F4CDA" w:rsidRPr="001F4CDA" w:rsidRDefault="008C120A" w:rsidP="00C372E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>Regression coefficient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1C08366D" w14:textId="77777777" w:rsidR="001F4CDA" w:rsidRPr="001F4CDA" w:rsidRDefault="008C120A" w:rsidP="00C372E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E46D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021CA2CE" w14:textId="77777777" w:rsidR="001F4CDA" w:rsidRPr="001F4CDA" w:rsidRDefault="008C120A" w:rsidP="00C372E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Intercept 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1F9E7CF3" w14:textId="77777777" w:rsidR="001F4CDA" w:rsidRPr="001F4CDA" w:rsidRDefault="008C120A" w:rsidP="00C372E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>Regression coefficient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1E2C2E07" w14:textId="77777777" w:rsidR="001F4CDA" w:rsidRPr="001F4CDA" w:rsidRDefault="008C120A" w:rsidP="00C372E4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E46D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C91DCF" w14:paraId="6ADC6AF2" w14:textId="77777777" w:rsidTr="001F4CDA">
        <w:tc>
          <w:tcPr>
            <w:tcW w:w="1051" w:type="pct"/>
            <w:tcBorders>
              <w:top w:val="single" w:sz="4" w:space="0" w:color="auto"/>
            </w:tcBorders>
            <w:vAlign w:val="center"/>
          </w:tcPr>
          <w:p w14:paraId="1E73DE7A" w14:textId="5EB1DF39" w:rsidR="001F4CDA" w:rsidRPr="001F4CDA" w:rsidRDefault="0053457B" w:rsidP="001F4CD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Beta </w:t>
            </w:r>
            <w:r w:rsidR="008C120A" w:rsidRPr="001F4C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blocker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5E2AAC5C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-53620000.0 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26232E8C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26760.0 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2EBD84A1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3795F12D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-721.024 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0E521947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0.388 </w:t>
            </w:r>
          </w:p>
        </w:tc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7EA068AB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&lt;0.001 </w:t>
            </w:r>
          </w:p>
        </w:tc>
      </w:tr>
      <w:tr w:rsidR="00C91DCF" w14:paraId="5FB29C49" w14:textId="77777777" w:rsidTr="001F4CDA">
        <w:tc>
          <w:tcPr>
            <w:tcW w:w="1051" w:type="pct"/>
            <w:vAlign w:val="center"/>
          </w:tcPr>
          <w:p w14:paraId="24FFA573" w14:textId="2F8803CD" w:rsidR="001F4CDA" w:rsidRPr="001F4CDA" w:rsidRDefault="008C120A" w:rsidP="0053457B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4C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rostaglandin analog</w:t>
            </w:r>
            <w:bookmarkStart w:id="0" w:name="_GoBack"/>
            <w:bookmarkEnd w:id="0"/>
          </w:p>
        </w:tc>
        <w:tc>
          <w:tcPr>
            <w:tcW w:w="658" w:type="pct"/>
            <w:vAlign w:val="center"/>
          </w:tcPr>
          <w:p w14:paraId="7E7AF707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-38720000.0 </w:t>
            </w:r>
          </w:p>
        </w:tc>
        <w:tc>
          <w:tcPr>
            <w:tcW w:w="658" w:type="pct"/>
            <w:vAlign w:val="center"/>
          </w:tcPr>
          <w:p w14:paraId="4E63C7F8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19330.0 </w:t>
            </w:r>
          </w:p>
        </w:tc>
        <w:tc>
          <w:tcPr>
            <w:tcW w:w="658" w:type="pct"/>
            <w:vAlign w:val="center"/>
          </w:tcPr>
          <w:p w14:paraId="64FB5BD2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658" w:type="pct"/>
            <w:vAlign w:val="center"/>
          </w:tcPr>
          <w:p w14:paraId="19FE6241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240.256 </w:t>
            </w:r>
          </w:p>
        </w:tc>
        <w:tc>
          <w:tcPr>
            <w:tcW w:w="658" w:type="pct"/>
            <w:vAlign w:val="center"/>
          </w:tcPr>
          <w:p w14:paraId="4F0C1EB8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-0.096 </w:t>
            </w:r>
          </w:p>
        </w:tc>
        <w:tc>
          <w:tcPr>
            <w:tcW w:w="658" w:type="pct"/>
            <w:vAlign w:val="center"/>
          </w:tcPr>
          <w:p w14:paraId="1F036125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0.056 </w:t>
            </w:r>
          </w:p>
        </w:tc>
      </w:tr>
      <w:tr w:rsidR="00C91DCF" w14:paraId="5C4FC3E1" w14:textId="77777777" w:rsidTr="001F4CDA">
        <w:tc>
          <w:tcPr>
            <w:tcW w:w="1051" w:type="pct"/>
            <w:vAlign w:val="center"/>
          </w:tcPr>
          <w:p w14:paraId="6222802C" w14:textId="77777777" w:rsidR="001F4CDA" w:rsidRPr="001F4CDA" w:rsidRDefault="008C120A" w:rsidP="001F4CD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4C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arbonic anhydrase inhibitor</w:t>
            </w:r>
          </w:p>
        </w:tc>
        <w:tc>
          <w:tcPr>
            <w:tcW w:w="658" w:type="pct"/>
            <w:vAlign w:val="center"/>
          </w:tcPr>
          <w:p w14:paraId="609C0826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-43950000.0 </w:t>
            </w:r>
          </w:p>
        </w:tc>
        <w:tc>
          <w:tcPr>
            <w:tcW w:w="658" w:type="pct"/>
            <w:vAlign w:val="center"/>
          </w:tcPr>
          <w:p w14:paraId="5CF196C9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21920.0 </w:t>
            </w:r>
          </w:p>
        </w:tc>
        <w:tc>
          <w:tcPr>
            <w:tcW w:w="658" w:type="pct"/>
            <w:vAlign w:val="center"/>
          </w:tcPr>
          <w:p w14:paraId="3B3275F6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658" w:type="pct"/>
            <w:vAlign w:val="center"/>
          </w:tcPr>
          <w:p w14:paraId="19E42926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-2288.998 </w:t>
            </w:r>
          </w:p>
        </w:tc>
        <w:tc>
          <w:tcPr>
            <w:tcW w:w="658" w:type="pct"/>
            <w:vAlign w:val="center"/>
          </w:tcPr>
          <w:p w14:paraId="610B54EB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1.157 </w:t>
            </w:r>
          </w:p>
        </w:tc>
        <w:tc>
          <w:tcPr>
            <w:tcW w:w="658" w:type="pct"/>
            <w:vAlign w:val="center"/>
          </w:tcPr>
          <w:p w14:paraId="0AC5AB78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&lt;0.001 </w:t>
            </w:r>
          </w:p>
        </w:tc>
      </w:tr>
      <w:tr w:rsidR="00C91DCF" w14:paraId="7B68BC25" w14:textId="77777777" w:rsidTr="001F4CDA">
        <w:tc>
          <w:tcPr>
            <w:tcW w:w="1051" w:type="pct"/>
            <w:vAlign w:val="center"/>
          </w:tcPr>
          <w:p w14:paraId="7B1A6BCC" w14:textId="77777777" w:rsidR="001F4CDA" w:rsidRPr="001F4CDA" w:rsidRDefault="008C120A" w:rsidP="001F4CD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4C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lpha agonist</w:t>
            </w:r>
          </w:p>
        </w:tc>
        <w:tc>
          <w:tcPr>
            <w:tcW w:w="658" w:type="pct"/>
            <w:vAlign w:val="center"/>
          </w:tcPr>
          <w:p w14:paraId="3FA661E0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-28090000.0 </w:t>
            </w:r>
          </w:p>
        </w:tc>
        <w:tc>
          <w:tcPr>
            <w:tcW w:w="658" w:type="pct"/>
            <w:vAlign w:val="center"/>
          </w:tcPr>
          <w:p w14:paraId="6D05B673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14020.0 </w:t>
            </w:r>
          </w:p>
        </w:tc>
        <w:tc>
          <w:tcPr>
            <w:tcW w:w="658" w:type="pct"/>
            <w:vAlign w:val="center"/>
          </w:tcPr>
          <w:p w14:paraId="0F353F15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658" w:type="pct"/>
            <w:vAlign w:val="center"/>
          </w:tcPr>
          <w:p w14:paraId="08C1D24A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-909.974 </w:t>
            </w:r>
          </w:p>
        </w:tc>
        <w:tc>
          <w:tcPr>
            <w:tcW w:w="658" w:type="pct"/>
            <w:vAlign w:val="center"/>
          </w:tcPr>
          <w:p w14:paraId="0EAD0334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0.467 </w:t>
            </w:r>
          </w:p>
        </w:tc>
        <w:tc>
          <w:tcPr>
            <w:tcW w:w="658" w:type="pct"/>
            <w:vAlign w:val="center"/>
          </w:tcPr>
          <w:p w14:paraId="1E609CB6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&lt;0.001 </w:t>
            </w:r>
          </w:p>
        </w:tc>
      </w:tr>
      <w:tr w:rsidR="00C91DCF" w14:paraId="2DFF6786" w14:textId="77777777" w:rsidTr="001F4CDA">
        <w:tc>
          <w:tcPr>
            <w:tcW w:w="1051" w:type="pct"/>
            <w:vAlign w:val="center"/>
          </w:tcPr>
          <w:p w14:paraId="7C06C2F6" w14:textId="77777777" w:rsidR="001F4CDA" w:rsidRPr="001F4CDA" w:rsidRDefault="008C120A" w:rsidP="001F4CD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4C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ilocarpine</w:t>
            </w:r>
          </w:p>
        </w:tc>
        <w:tc>
          <w:tcPr>
            <w:tcW w:w="658" w:type="pct"/>
            <w:vAlign w:val="center"/>
          </w:tcPr>
          <w:p w14:paraId="2A724A62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375820.8 </w:t>
            </w:r>
          </w:p>
        </w:tc>
        <w:tc>
          <w:tcPr>
            <w:tcW w:w="658" w:type="pct"/>
            <w:vAlign w:val="center"/>
          </w:tcPr>
          <w:p w14:paraId="7D9C648B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-184.3 </w:t>
            </w:r>
          </w:p>
        </w:tc>
        <w:tc>
          <w:tcPr>
            <w:tcW w:w="658" w:type="pct"/>
            <w:vAlign w:val="center"/>
          </w:tcPr>
          <w:p w14:paraId="73CA2B9E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658" w:type="pct"/>
            <w:vAlign w:val="center"/>
          </w:tcPr>
          <w:p w14:paraId="2DF847CF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362.240 </w:t>
            </w:r>
          </w:p>
        </w:tc>
        <w:tc>
          <w:tcPr>
            <w:tcW w:w="658" w:type="pct"/>
            <w:vAlign w:val="center"/>
          </w:tcPr>
          <w:p w14:paraId="28E789F8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-0.179 </w:t>
            </w:r>
          </w:p>
        </w:tc>
        <w:tc>
          <w:tcPr>
            <w:tcW w:w="658" w:type="pct"/>
            <w:vAlign w:val="center"/>
          </w:tcPr>
          <w:p w14:paraId="55A4CAA8" w14:textId="77777777" w:rsidR="001F4CDA" w:rsidRPr="001F4CDA" w:rsidRDefault="008C120A" w:rsidP="001F4CD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&lt;0.001 </w:t>
            </w:r>
          </w:p>
        </w:tc>
      </w:tr>
      <w:tr w:rsidR="00C91DCF" w14:paraId="0DB97268" w14:textId="77777777" w:rsidTr="001F4CDA">
        <w:tc>
          <w:tcPr>
            <w:tcW w:w="1051" w:type="pct"/>
            <w:tcBorders>
              <w:bottom w:val="single" w:sz="4" w:space="0" w:color="auto"/>
            </w:tcBorders>
            <w:vAlign w:val="center"/>
          </w:tcPr>
          <w:p w14:paraId="3A334703" w14:textId="77777777" w:rsidR="00DE585E" w:rsidRPr="001F4CDA" w:rsidRDefault="008C120A" w:rsidP="00150811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4C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5C3814EE" w14:textId="77777777" w:rsidR="00DE585E" w:rsidRPr="001F4CDA" w:rsidRDefault="008C120A" w:rsidP="001508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-82836947.0 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6E87DC4E" w14:textId="77777777" w:rsidR="00DE585E" w:rsidRPr="001F4CDA" w:rsidRDefault="008C120A" w:rsidP="001508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41362.0 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6D1B811D" w14:textId="77777777" w:rsidR="00DE585E" w:rsidRPr="001F4CDA" w:rsidRDefault="008C120A" w:rsidP="001508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F4CDA">
              <w:rPr>
                <w:rFonts w:ascii="Times New Roman" w:hAnsi="Times New Roman" w:cs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53351B36" w14:textId="77777777" w:rsidR="00DE585E" w:rsidRPr="001F4CDA" w:rsidRDefault="008C120A" w:rsidP="0015081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4C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3317.500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3761D330" w14:textId="77777777" w:rsidR="00DE585E" w:rsidRPr="001F4CDA" w:rsidRDefault="008C120A" w:rsidP="0015081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4C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37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3EEFB9D8" w14:textId="77777777" w:rsidR="00DE585E" w:rsidRPr="001F4CDA" w:rsidRDefault="008C120A" w:rsidP="00150811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F4CD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1E66B894" w14:textId="77777777" w:rsidR="00A10FE2" w:rsidRDefault="00A10FE2" w:rsidP="002C4369">
      <w:pPr>
        <w:rPr>
          <w:rFonts w:ascii="Times New Roman" w:hAnsi="Times New Roman" w:cs="Times New Roman"/>
          <w:sz w:val="24"/>
          <w:szCs w:val="24"/>
        </w:rPr>
      </w:pPr>
    </w:p>
    <w:p w14:paraId="65C3D377" w14:textId="34D981C1" w:rsidR="00A10FE2" w:rsidRDefault="00A10FE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A10FE2" w:rsidSect="00AA2AF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9726B7" w14:textId="77777777" w:rsidR="002B503B" w:rsidRDefault="002B503B" w:rsidP="002F73C7">
      <w:pPr>
        <w:spacing w:after="0" w:line="240" w:lineRule="auto"/>
      </w:pPr>
      <w:r>
        <w:separator/>
      </w:r>
    </w:p>
  </w:endnote>
  <w:endnote w:type="continuationSeparator" w:id="0">
    <w:p w14:paraId="1D61A9F5" w14:textId="77777777" w:rsidR="002B503B" w:rsidRDefault="002B503B" w:rsidP="002F7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6A129B" w14:textId="77777777" w:rsidR="002B503B" w:rsidRDefault="002B503B" w:rsidP="002F73C7">
      <w:pPr>
        <w:spacing w:after="0" w:line="240" w:lineRule="auto"/>
      </w:pPr>
      <w:r>
        <w:separator/>
      </w:r>
    </w:p>
  </w:footnote>
  <w:footnote w:type="continuationSeparator" w:id="0">
    <w:p w14:paraId="2187B9B8" w14:textId="77777777" w:rsidR="002B503B" w:rsidRDefault="002B503B" w:rsidP="002F73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265"/>
    <w:rsid w:val="00005863"/>
    <w:rsid w:val="0003050F"/>
    <w:rsid w:val="00054223"/>
    <w:rsid w:val="000610F9"/>
    <w:rsid w:val="00061944"/>
    <w:rsid w:val="00067536"/>
    <w:rsid w:val="000723B9"/>
    <w:rsid w:val="000B02DA"/>
    <w:rsid w:val="000B20CC"/>
    <w:rsid w:val="000B4729"/>
    <w:rsid w:val="000D7144"/>
    <w:rsid w:val="000E4431"/>
    <w:rsid w:val="000F208E"/>
    <w:rsid w:val="000F41D1"/>
    <w:rsid w:val="000F750D"/>
    <w:rsid w:val="000F7C7C"/>
    <w:rsid w:val="001045DB"/>
    <w:rsid w:val="00114ABA"/>
    <w:rsid w:val="0012111E"/>
    <w:rsid w:val="0013438E"/>
    <w:rsid w:val="00150604"/>
    <w:rsid w:val="00150811"/>
    <w:rsid w:val="00156D7F"/>
    <w:rsid w:val="00160B53"/>
    <w:rsid w:val="00162987"/>
    <w:rsid w:val="00163CE6"/>
    <w:rsid w:val="0016697F"/>
    <w:rsid w:val="00173F80"/>
    <w:rsid w:val="00177F2F"/>
    <w:rsid w:val="00181FDD"/>
    <w:rsid w:val="00184BAE"/>
    <w:rsid w:val="001856E5"/>
    <w:rsid w:val="00197437"/>
    <w:rsid w:val="001A444C"/>
    <w:rsid w:val="001C2888"/>
    <w:rsid w:val="001C4A62"/>
    <w:rsid w:val="001C523F"/>
    <w:rsid w:val="001D0AF3"/>
    <w:rsid w:val="001D2018"/>
    <w:rsid w:val="001D2A96"/>
    <w:rsid w:val="001D5FE8"/>
    <w:rsid w:val="001F4CDA"/>
    <w:rsid w:val="00204682"/>
    <w:rsid w:val="002048FD"/>
    <w:rsid w:val="0021160D"/>
    <w:rsid w:val="002278AB"/>
    <w:rsid w:val="00233D9F"/>
    <w:rsid w:val="002351BF"/>
    <w:rsid w:val="0024054B"/>
    <w:rsid w:val="00242A41"/>
    <w:rsid w:val="00246C5C"/>
    <w:rsid w:val="00252D4F"/>
    <w:rsid w:val="00257B93"/>
    <w:rsid w:val="00265DEE"/>
    <w:rsid w:val="0027442A"/>
    <w:rsid w:val="002B503B"/>
    <w:rsid w:val="002B7A8E"/>
    <w:rsid w:val="002C2592"/>
    <w:rsid w:val="002C3E3D"/>
    <w:rsid w:val="002C4369"/>
    <w:rsid w:val="002D17AD"/>
    <w:rsid w:val="002D22B5"/>
    <w:rsid w:val="002D23CB"/>
    <w:rsid w:val="002D4C1D"/>
    <w:rsid w:val="002E2335"/>
    <w:rsid w:val="002E69D9"/>
    <w:rsid w:val="002F4B57"/>
    <w:rsid w:val="002F73C7"/>
    <w:rsid w:val="0030246F"/>
    <w:rsid w:val="00313587"/>
    <w:rsid w:val="00314626"/>
    <w:rsid w:val="003403A1"/>
    <w:rsid w:val="003603F3"/>
    <w:rsid w:val="00361892"/>
    <w:rsid w:val="00361EC6"/>
    <w:rsid w:val="00364A4C"/>
    <w:rsid w:val="003711A3"/>
    <w:rsid w:val="00373B19"/>
    <w:rsid w:val="00376F73"/>
    <w:rsid w:val="0039006C"/>
    <w:rsid w:val="00391AED"/>
    <w:rsid w:val="00397A3A"/>
    <w:rsid w:val="003A290C"/>
    <w:rsid w:val="003A3823"/>
    <w:rsid w:val="003B2F47"/>
    <w:rsid w:val="003C28EB"/>
    <w:rsid w:val="003F241C"/>
    <w:rsid w:val="003F7456"/>
    <w:rsid w:val="00400F0D"/>
    <w:rsid w:val="00401064"/>
    <w:rsid w:val="00403BFB"/>
    <w:rsid w:val="004113D2"/>
    <w:rsid w:val="00422A2B"/>
    <w:rsid w:val="0043494F"/>
    <w:rsid w:val="00435F68"/>
    <w:rsid w:val="00442142"/>
    <w:rsid w:val="00447D0C"/>
    <w:rsid w:val="00453216"/>
    <w:rsid w:val="004535DB"/>
    <w:rsid w:val="00454C26"/>
    <w:rsid w:val="004632D2"/>
    <w:rsid w:val="00465B6E"/>
    <w:rsid w:val="00467D76"/>
    <w:rsid w:val="00475219"/>
    <w:rsid w:val="004B484D"/>
    <w:rsid w:val="004C2D0A"/>
    <w:rsid w:val="004D739A"/>
    <w:rsid w:val="004E30CF"/>
    <w:rsid w:val="004F3EC5"/>
    <w:rsid w:val="004F4E3F"/>
    <w:rsid w:val="005056FE"/>
    <w:rsid w:val="0051112E"/>
    <w:rsid w:val="00525A32"/>
    <w:rsid w:val="00531464"/>
    <w:rsid w:val="005327EA"/>
    <w:rsid w:val="0053457B"/>
    <w:rsid w:val="005401B9"/>
    <w:rsid w:val="00545B6F"/>
    <w:rsid w:val="00554572"/>
    <w:rsid w:val="00573470"/>
    <w:rsid w:val="005776E3"/>
    <w:rsid w:val="00585DBD"/>
    <w:rsid w:val="005872E9"/>
    <w:rsid w:val="00590094"/>
    <w:rsid w:val="00594822"/>
    <w:rsid w:val="005A33B4"/>
    <w:rsid w:val="005A7A6B"/>
    <w:rsid w:val="005B105F"/>
    <w:rsid w:val="005D552B"/>
    <w:rsid w:val="005F7D90"/>
    <w:rsid w:val="006008D5"/>
    <w:rsid w:val="00602DB6"/>
    <w:rsid w:val="00603859"/>
    <w:rsid w:val="00611717"/>
    <w:rsid w:val="00613485"/>
    <w:rsid w:val="0061496B"/>
    <w:rsid w:val="006170A3"/>
    <w:rsid w:val="00617C0E"/>
    <w:rsid w:val="0063419C"/>
    <w:rsid w:val="0063639B"/>
    <w:rsid w:val="00644C4A"/>
    <w:rsid w:val="00657DE1"/>
    <w:rsid w:val="00684B53"/>
    <w:rsid w:val="006B3D27"/>
    <w:rsid w:val="006C3F13"/>
    <w:rsid w:val="006E0B5C"/>
    <w:rsid w:val="006E1F48"/>
    <w:rsid w:val="006E3585"/>
    <w:rsid w:val="006F1416"/>
    <w:rsid w:val="006F55F4"/>
    <w:rsid w:val="00706A62"/>
    <w:rsid w:val="00710932"/>
    <w:rsid w:val="00721286"/>
    <w:rsid w:val="0072145F"/>
    <w:rsid w:val="00721702"/>
    <w:rsid w:val="00721DB8"/>
    <w:rsid w:val="00725788"/>
    <w:rsid w:val="007261B9"/>
    <w:rsid w:val="00736793"/>
    <w:rsid w:val="00744068"/>
    <w:rsid w:val="00750E0D"/>
    <w:rsid w:val="00766945"/>
    <w:rsid w:val="007675BF"/>
    <w:rsid w:val="007772F6"/>
    <w:rsid w:val="00782711"/>
    <w:rsid w:val="00783556"/>
    <w:rsid w:val="007B1660"/>
    <w:rsid w:val="007C2ADC"/>
    <w:rsid w:val="007C4AB7"/>
    <w:rsid w:val="007C6505"/>
    <w:rsid w:val="007C7DC0"/>
    <w:rsid w:val="007D21FB"/>
    <w:rsid w:val="007D307F"/>
    <w:rsid w:val="007D392F"/>
    <w:rsid w:val="007E0226"/>
    <w:rsid w:val="007F352D"/>
    <w:rsid w:val="007F5EBF"/>
    <w:rsid w:val="00803ECE"/>
    <w:rsid w:val="00816D6F"/>
    <w:rsid w:val="0083698D"/>
    <w:rsid w:val="008416E5"/>
    <w:rsid w:val="0084258E"/>
    <w:rsid w:val="00842E7F"/>
    <w:rsid w:val="00844D2A"/>
    <w:rsid w:val="0084687D"/>
    <w:rsid w:val="008630CE"/>
    <w:rsid w:val="00863B67"/>
    <w:rsid w:val="0088474D"/>
    <w:rsid w:val="008B6E20"/>
    <w:rsid w:val="008B75FB"/>
    <w:rsid w:val="008C046A"/>
    <w:rsid w:val="008C120A"/>
    <w:rsid w:val="008C12EE"/>
    <w:rsid w:val="008D1557"/>
    <w:rsid w:val="008E0A7D"/>
    <w:rsid w:val="008E1B69"/>
    <w:rsid w:val="008F125C"/>
    <w:rsid w:val="008F4468"/>
    <w:rsid w:val="008F4580"/>
    <w:rsid w:val="00904220"/>
    <w:rsid w:val="0091465A"/>
    <w:rsid w:val="00926A24"/>
    <w:rsid w:val="0093432E"/>
    <w:rsid w:val="009365BB"/>
    <w:rsid w:val="009749BF"/>
    <w:rsid w:val="0097690A"/>
    <w:rsid w:val="009930CF"/>
    <w:rsid w:val="00994C68"/>
    <w:rsid w:val="00994F3F"/>
    <w:rsid w:val="009A1754"/>
    <w:rsid w:val="009D16B7"/>
    <w:rsid w:val="009D19D1"/>
    <w:rsid w:val="009D2D49"/>
    <w:rsid w:val="009F68AF"/>
    <w:rsid w:val="009F7261"/>
    <w:rsid w:val="00A10FE2"/>
    <w:rsid w:val="00A42712"/>
    <w:rsid w:val="00A47AA8"/>
    <w:rsid w:val="00A6087E"/>
    <w:rsid w:val="00A62F87"/>
    <w:rsid w:val="00A67697"/>
    <w:rsid w:val="00A731C4"/>
    <w:rsid w:val="00A80096"/>
    <w:rsid w:val="00A84967"/>
    <w:rsid w:val="00A87F5F"/>
    <w:rsid w:val="00A9729F"/>
    <w:rsid w:val="00AA1308"/>
    <w:rsid w:val="00AA2AFA"/>
    <w:rsid w:val="00AA4DFA"/>
    <w:rsid w:val="00AD0B43"/>
    <w:rsid w:val="00AE038C"/>
    <w:rsid w:val="00AE4C9E"/>
    <w:rsid w:val="00B016F8"/>
    <w:rsid w:val="00B02F6E"/>
    <w:rsid w:val="00B043F4"/>
    <w:rsid w:val="00B137E4"/>
    <w:rsid w:val="00B3215D"/>
    <w:rsid w:val="00B36B66"/>
    <w:rsid w:val="00B5478D"/>
    <w:rsid w:val="00B55A31"/>
    <w:rsid w:val="00B620F6"/>
    <w:rsid w:val="00B67451"/>
    <w:rsid w:val="00B71AA0"/>
    <w:rsid w:val="00B826DB"/>
    <w:rsid w:val="00B876BB"/>
    <w:rsid w:val="00BA2122"/>
    <w:rsid w:val="00BA5E4F"/>
    <w:rsid w:val="00BA7D64"/>
    <w:rsid w:val="00BB094B"/>
    <w:rsid w:val="00BB11FB"/>
    <w:rsid w:val="00BB73FC"/>
    <w:rsid w:val="00BC0125"/>
    <w:rsid w:val="00BC069E"/>
    <w:rsid w:val="00BC5D03"/>
    <w:rsid w:val="00BD31B0"/>
    <w:rsid w:val="00BD48CA"/>
    <w:rsid w:val="00BE72FE"/>
    <w:rsid w:val="00C263C0"/>
    <w:rsid w:val="00C3419C"/>
    <w:rsid w:val="00C372E4"/>
    <w:rsid w:val="00C40DC7"/>
    <w:rsid w:val="00C42F80"/>
    <w:rsid w:val="00C42FF0"/>
    <w:rsid w:val="00C56DCF"/>
    <w:rsid w:val="00C70F07"/>
    <w:rsid w:val="00C76F72"/>
    <w:rsid w:val="00C84786"/>
    <w:rsid w:val="00C91D0F"/>
    <w:rsid w:val="00C91DCF"/>
    <w:rsid w:val="00C935C9"/>
    <w:rsid w:val="00CB7F50"/>
    <w:rsid w:val="00CD4BDD"/>
    <w:rsid w:val="00CD5BC3"/>
    <w:rsid w:val="00CF0CE4"/>
    <w:rsid w:val="00CF34EC"/>
    <w:rsid w:val="00CF3C04"/>
    <w:rsid w:val="00D0045D"/>
    <w:rsid w:val="00D0246B"/>
    <w:rsid w:val="00D04CFF"/>
    <w:rsid w:val="00D13B6C"/>
    <w:rsid w:val="00D155D7"/>
    <w:rsid w:val="00D301C8"/>
    <w:rsid w:val="00D36C1E"/>
    <w:rsid w:val="00D40E26"/>
    <w:rsid w:val="00D43010"/>
    <w:rsid w:val="00D44D76"/>
    <w:rsid w:val="00D570E2"/>
    <w:rsid w:val="00D60B9B"/>
    <w:rsid w:val="00D627DA"/>
    <w:rsid w:val="00D63755"/>
    <w:rsid w:val="00D72903"/>
    <w:rsid w:val="00D729DA"/>
    <w:rsid w:val="00D84ED9"/>
    <w:rsid w:val="00D85F28"/>
    <w:rsid w:val="00D87A50"/>
    <w:rsid w:val="00D96541"/>
    <w:rsid w:val="00DA206D"/>
    <w:rsid w:val="00DB54DC"/>
    <w:rsid w:val="00DC15E5"/>
    <w:rsid w:val="00DC67D3"/>
    <w:rsid w:val="00DD4106"/>
    <w:rsid w:val="00DD58F2"/>
    <w:rsid w:val="00DE198C"/>
    <w:rsid w:val="00DE46D9"/>
    <w:rsid w:val="00DE585E"/>
    <w:rsid w:val="00DF46DE"/>
    <w:rsid w:val="00DF746A"/>
    <w:rsid w:val="00E0797E"/>
    <w:rsid w:val="00E101C5"/>
    <w:rsid w:val="00E22F58"/>
    <w:rsid w:val="00E2565E"/>
    <w:rsid w:val="00E3007E"/>
    <w:rsid w:val="00E33AFE"/>
    <w:rsid w:val="00E41951"/>
    <w:rsid w:val="00E435B4"/>
    <w:rsid w:val="00E5242C"/>
    <w:rsid w:val="00E54D31"/>
    <w:rsid w:val="00E60680"/>
    <w:rsid w:val="00E607D4"/>
    <w:rsid w:val="00E73B78"/>
    <w:rsid w:val="00E74ADE"/>
    <w:rsid w:val="00E74BF4"/>
    <w:rsid w:val="00E869ED"/>
    <w:rsid w:val="00EB2753"/>
    <w:rsid w:val="00EC6A27"/>
    <w:rsid w:val="00EC788A"/>
    <w:rsid w:val="00ED614B"/>
    <w:rsid w:val="00EE481F"/>
    <w:rsid w:val="00EE7BD3"/>
    <w:rsid w:val="00EF0E0D"/>
    <w:rsid w:val="00EF5281"/>
    <w:rsid w:val="00EF5F81"/>
    <w:rsid w:val="00EF6359"/>
    <w:rsid w:val="00F00273"/>
    <w:rsid w:val="00F1025D"/>
    <w:rsid w:val="00F11754"/>
    <w:rsid w:val="00F23F38"/>
    <w:rsid w:val="00F44856"/>
    <w:rsid w:val="00F57265"/>
    <w:rsid w:val="00F6154A"/>
    <w:rsid w:val="00F81349"/>
    <w:rsid w:val="00F8560A"/>
    <w:rsid w:val="00FB6B4B"/>
    <w:rsid w:val="00FC22D6"/>
    <w:rsid w:val="00FC7327"/>
    <w:rsid w:val="00FF2207"/>
    <w:rsid w:val="00FF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38061"/>
  <w15:chartTrackingRefBased/>
  <w15:docId w15:val="{E6BFA2B2-CD19-43FD-A9CD-E1E9D49A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48F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048FD"/>
  </w:style>
  <w:style w:type="paragraph" w:styleId="a4">
    <w:name w:val="footer"/>
    <w:basedOn w:val="a"/>
    <w:link w:val="Char0"/>
    <w:uiPriority w:val="99"/>
    <w:unhideWhenUsed/>
    <w:rsid w:val="002048F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048FD"/>
  </w:style>
  <w:style w:type="table" w:styleId="a5">
    <w:name w:val="Table Grid"/>
    <w:basedOn w:val="a1"/>
    <w:uiPriority w:val="39"/>
    <w:rsid w:val="00204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60B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60B53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ED614B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435F68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435F68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435F68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435F68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435F6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A6B579-D3BE-4081-A3A6-AE72949E6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USER</dc:creator>
  <cp:lastModifiedBy>KDUSER</cp:lastModifiedBy>
  <cp:revision>69</cp:revision>
  <cp:lastPrinted>2023-05-09T00:17:00Z</cp:lastPrinted>
  <dcterms:created xsi:type="dcterms:W3CDTF">2023-05-25T01:06:00Z</dcterms:created>
  <dcterms:modified xsi:type="dcterms:W3CDTF">2024-03-06T07:16:00Z</dcterms:modified>
</cp:coreProperties>
</file>